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542F" w:rsidRDefault="0048542F" w:rsidP="0048542F">
      <w:pPr>
        <w:spacing w:line="480" w:lineRule="auto"/>
        <w:contextualSpacing/>
        <w:jc w:val="center"/>
        <w:rPr>
          <w:rFonts w:ascii="Arial" w:hAnsi="Arial" w:cs="Arial"/>
          <w:b/>
          <w:sz w:val="24"/>
          <w:szCs w:val="24"/>
        </w:rPr>
      </w:pPr>
      <w:r w:rsidRPr="00D81E76">
        <w:rPr>
          <w:rFonts w:ascii="Arial" w:hAnsi="Arial" w:cs="Arial"/>
          <w:b/>
          <w:sz w:val="24"/>
          <w:szCs w:val="24"/>
        </w:rPr>
        <w:t>Supporting Information</w:t>
      </w:r>
      <w:r>
        <w:rPr>
          <w:rFonts w:ascii="Arial" w:hAnsi="Arial" w:cs="Arial"/>
          <w:b/>
          <w:sz w:val="24"/>
          <w:szCs w:val="24"/>
        </w:rPr>
        <w:t>: S</w:t>
      </w:r>
      <w:r>
        <w:rPr>
          <w:rFonts w:ascii="Arial" w:hAnsi="Arial" w:cs="Arial"/>
          <w:b/>
          <w:sz w:val="24"/>
          <w:szCs w:val="24"/>
        </w:rPr>
        <w:t>3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 Table</w:t>
      </w:r>
    </w:p>
    <w:p w:rsidR="0048542F" w:rsidRPr="0014423B" w:rsidRDefault="0048542F" w:rsidP="0048542F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14423B">
        <w:rPr>
          <w:rFonts w:ascii="Arial" w:hAnsi="Arial" w:cs="Arial"/>
          <w:sz w:val="24"/>
          <w:szCs w:val="24"/>
        </w:rPr>
        <w:t>The Role of Density-Dependent and –Independent Processes in S</w:t>
      </w:r>
      <w:r w:rsidRPr="008C7992">
        <w:rPr>
          <w:rFonts w:ascii="Arial" w:hAnsi="Arial" w:cs="Arial"/>
          <w:sz w:val="24"/>
          <w:szCs w:val="24"/>
        </w:rPr>
        <w:t xml:space="preserve">pawning </w:t>
      </w:r>
      <w:r w:rsidRPr="0014423B">
        <w:rPr>
          <w:rFonts w:ascii="Arial" w:hAnsi="Arial" w:cs="Arial"/>
          <w:sz w:val="24"/>
          <w:szCs w:val="24"/>
        </w:rPr>
        <w:t xml:space="preserve">Habitat Selection by Salmon in an Arctic </w:t>
      </w:r>
      <w:proofErr w:type="spellStart"/>
      <w:r w:rsidRPr="0014423B">
        <w:rPr>
          <w:rFonts w:ascii="Arial" w:hAnsi="Arial" w:cs="Arial"/>
          <w:sz w:val="24"/>
          <w:szCs w:val="24"/>
        </w:rPr>
        <w:t>Riverscape</w:t>
      </w:r>
      <w:proofErr w:type="spellEnd"/>
    </w:p>
    <w:p w:rsidR="0048542F" w:rsidRPr="0014423B" w:rsidRDefault="0048542F" w:rsidP="0048542F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</w:p>
    <w:p w:rsidR="0048542F" w:rsidRPr="0014423B" w:rsidRDefault="0048542F" w:rsidP="0048542F">
      <w:pPr>
        <w:spacing w:line="480" w:lineRule="auto"/>
        <w:contextualSpacing/>
        <w:rPr>
          <w:rFonts w:ascii="Arial" w:hAnsi="Arial" w:cs="Arial"/>
          <w:sz w:val="24"/>
          <w:szCs w:val="24"/>
          <w:vertAlign w:val="superscript"/>
        </w:rPr>
      </w:pPr>
      <w:r w:rsidRPr="0014423B">
        <w:rPr>
          <w:rFonts w:ascii="Arial" w:hAnsi="Arial" w:cs="Arial"/>
          <w:sz w:val="24"/>
          <w:szCs w:val="24"/>
        </w:rPr>
        <w:t>Brock M. Huntsman</w:t>
      </w:r>
      <w:r w:rsidRPr="0014423B">
        <w:rPr>
          <w:rFonts w:ascii="Arial" w:hAnsi="Arial" w:cs="Arial"/>
          <w:sz w:val="24"/>
          <w:szCs w:val="24"/>
          <w:vertAlign w:val="superscript"/>
        </w:rPr>
        <w:t>1,5#</w:t>
      </w:r>
      <w:r w:rsidRPr="0014423B">
        <w:rPr>
          <w:rFonts w:ascii="Arial" w:hAnsi="Arial" w:cs="Arial"/>
          <w:sz w:val="24"/>
          <w:szCs w:val="24"/>
        </w:rPr>
        <w:t>*, Jeffrey A. Falke</w:t>
      </w:r>
      <w:r w:rsidRPr="0014423B">
        <w:rPr>
          <w:rFonts w:ascii="Arial" w:hAnsi="Arial" w:cs="Arial"/>
          <w:sz w:val="24"/>
          <w:szCs w:val="24"/>
          <w:vertAlign w:val="superscript"/>
        </w:rPr>
        <w:t>2#</w:t>
      </w:r>
      <w:r w:rsidRPr="0014423B">
        <w:rPr>
          <w:rFonts w:ascii="Arial" w:hAnsi="Arial" w:cs="Arial"/>
          <w:sz w:val="24"/>
          <w:szCs w:val="24"/>
        </w:rPr>
        <w:t>, James W. Savereide</w:t>
      </w:r>
      <w:r w:rsidRPr="0014423B">
        <w:rPr>
          <w:rFonts w:ascii="Arial" w:hAnsi="Arial" w:cs="Arial"/>
          <w:sz w:val="24"/>
          <w:szCs w:val="24"/>
          <w:vertAlign w:val="superscript"/>
        </w:rPr>
        <w:t>3+</w:t>
      </w:r>
      <w:r w:rsidRPr="0014423B">
        <w:rPr>
          <w:rFonts w:ascii="Arial" w:hAnsi="Arial" w:cs="Arial"/>
          <w:sz w:val="24"/>
          <w:szCs w:val="24"/>
        </w:rPr>
        <w:t>, and Katrina E. Bennett</w:t>
      </w:r>
      <w:r w:rsidRPr="0014423B">
        <w:rPr>
          <w:rFonts w:ascii="Arial" w:hAnsi="Arial" w:cs="Arial"/>
          <w:sz w:val="24"/>
          <w:szCs w:val="24"/>
          <w:vertAlign w:val="superscript"/>
        </w:rPr>
        <w:t>4+</w:t>
      </w:r>
    </w:p>
    <w:p w:rsidR="0048542F" w:rsidRPr="0014423B" w:rsidRDefault="0048542F" w:rsidP="0048542F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:rsidR="0048542F" w:rsidRPr="0014423B" w:rsidRDefault="0048542F" w:rsidP="0048542F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14423B">
        <w:rPr>
          <w:rFonts w:ascii="Arial" w:hAnsi="Arial" w:cs="Arial"/>
          <w:sz w:val="24"/>
          <w:szCs w:val="24"/>
          <w:vertAlign w:val="superscript"/>
        </w:rPr>
        <w:t>1</w:t>
      </w:r>
      <w:r w:rsidRPr="0014423B">
        <w:rPr>
          <w:rFonts w:ascii="Arial" w:hAnsi="Arial" w:cs="Arial"/>
          <w:sz w:val="24"/>
          <w:szCs w:val="24"/>
        </w:rPr>
        <w:t>Institute of Arctic Biology, University of Alaska Fairbanks, Fairbanks, Alaska, United States of America</w:t>
      </w:r>
    </w:p>
    <w:p w:rsidR="0048542F" w:rsidRPr="0014423B" w:rsidRDefault="0048542F" w:rsidP="0048542F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  <w:r w:rsidRPr="0014423B">
        <w:rPr>
          <w:rFonts w:ascii="Arial" w:hAnsi="Arial" w:cs="Arial"/>
          <w:sz w:val="24"/>
          <w:szCs w:val="24"/>
          <w:vertAlign w:val="superscript"/>
        </w:rPr>
        <w:t>2</w:t>
      </w:r>
      <w:r w:rsidRPr="0014423B">
        <w:rPr>
          <w:rFonts w:ascii="Arial" w:hAnsi="Arial" w:cs="Arial"/>
          <w:sz w:val="24"/>
          <w:szCs w:val="24"/>
        </w:rPr>
        <w:t>U.S. Geological Survey, Alaska Cooperative Fish and Wildlife Research Unit, University of Alaska Fairbanks, Fairbanks, Alaska, United States of America</w:t>
      </w:r>
    </w:p>
    <w:p w:rsidR="0048542F" w:rsidRPr="0014423B" w:rsidRDefault="0048542F" w:rsidP="0048542F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14423B">
        <w:rPr>
          <w:rFonts w:ascii="Arial" w:hAnsi="Arial" w:cs="Arial"/>
          <w:sz w:val="24"/>
          <w:szCs w:val="24"/>
          <w:vertAlign w:val="superscript"/>
        </w:rPr>
        <w:t>3</w:t>
      </w:r>
      <w:r w:rsidRPr="0014423B">
        <w:rPr>
          <w:rFonts w:ascii="Arial" w:hAnsi="Arial" w:cs="Arial"/>
          <w:sz w:val="24"/>
          <w:szCs w:val="24"/>
        </w:rPr>
        <w:t xml:space="preserve">Alaska Department of Fish and Game, Division of Sport Fish, Fairbanks, Alaska, United States of America </w:t>
      </w:r>
    </w:p>
    <w:p w:rsidR="0048542F" w:rsidRPr="0014423B" w:rsidRDefault="0048542F" w:rsidP="0048542F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14423B">
        <w:rPr>
          <w:rFonts w:ascii="Arial" w:hAnsi="Arial" w:cs="Arial"/>
          <w:sz w:val="24"/>
          <w:szCs w:val="24"/>
          <w:vertAlign w:val="superscript"/>
        </w:rPr>
        <w:t>4</w:t>
      </w:r>
      <w:r w:rsidRPr="0014423B">
        <w:rPr>
          <w:rFonts w:ascii="Arial" w:hAnsi="Arial" w:cs="Arial"/>
          <w:sz w:val="24"/>
          <w:szCs w:val="24"/>
        </w:rPr>
        <w:t>Los Alamos National Laboratory, Los Alamos, New Mexico, United States of America</w:t>
      </w:r>
    </w:p>
    <w:p w:rsidR="0048542F" w:rsidRPr="0014423B" w:rsidRDefault="0048542F" w:rsidP="0048542F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14423B">
        <w:rPr>
          <w:rFonts w:ascii="Arial" w:hAnsi="Arial" w:cs="Arial"/>
          <w:sz w:val="24"/>
          <w:szCs w:val="24"/>
          <w:vertAlign w:val="superscript"/>
        </w:rPr>
        <w:t>5</w:t>
      </w:r>
      <w:r w:rsidRPr="0014423B">
        <w:rPr>
          <w:rFonts w:ascii="Arial" w:hAnsi="Arial" w:cs="Arial"/>
          <w:sz w:val="24"/>
          <w:szCs w:val="24"/>
        </w:rPr>
        <w:t>Current Address: Department of Fish, Wildlife and Conservation Ecology, New Mexico State University, Las Cruces, New Mexico, United States of America</w:t>
      </w:r>
    </w:p>
    <w:p w:rsidR="0048542F" w:rsidRPr="0014423B" w:rsidRDefault="0048542F" w:rsidP="0048542F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:rsidR="0048542F" w:rsidRPr="0014423B" w:rsidRDefault="0048542F" w:rsidP="0048542F">
      <w:pPr>
        <w:tabs>
          <w:tab w:val="center" w:pos="4680"/>
        </w:tabs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14423B">
        <w:rPr>
          <w:rFonts w:ascii="Arial" w:hAnsi="Arial" w:cs="Arial"/>
          <w:sz w:val="24"/>
          <w:szCs w:val="24"/>
        </w:rPr>
        <w:t>*Corresponding author:</w:t>
      </w:r>
    </w:p>
    <w:p w:rsidR="0048542F" w:rsidRPr="0014423B" w:rsidRDefault="0048542F" w:rsidP="0048542F">
      <w:pPr>
        <w:tabs>
          <w:tab w:val="center" w:pos="4680"/>
        </w:tabs>
        <w:spacing w:line="480" w:lineRule="auto"/>
        <w:contextualSpacing/>
        <w:rPr>
          <w:rStyle w:val="Hyperlink"/>
          <w:rFonts w:ascii="Arial" w:hAnsi="Arial" w:cs="Arial"/>
          <w:sz w:val="24"/>
          <w:szCs w:val="24"/>
        </w:rPr>
      </w:pPr>
      <w:r w:rsidRPr="0014423B">
        <w:rPr>
          <w:rFonts w:ascii="Arial" w:hAnsi="Arial" w:cs="Arial"/>
          <w:sz w:val="24"/>
          <w:szCs w:val="24"/>
        </w:rPr>
        <w:t xml:space="preserve">e-mail: </w:t>
      </w:r>
      <w:hyperlink r:id="rId4" w:history="1">
        <w:r w:rsidRPr="0014423B">
          <w:rPr>
            <w:rStyle w:val="Hyperlink"/>
            <w:rFonts w:ascii="Arial" w:hAnsi="Arial" w:cs="Arial"/>
            <w:sz w:val="24"/>
            <w:szCs w:val="24"/>
          </w:rPr>
          <w:t>brockhunts@gmail.com</w:t>
        </w:r>
      </w:hyperlink>
    </w:p>
    <w:p w:rsidR="0048542F" w:rsidRPr="00D81E76" w:rsidRDefault="0048542F" w:rsidP="0048542F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 w:rsidRPr="0014423B">
        <w:rPr>
          <w:rFonts w:ascii="Arial" w:hAnsi="Arial" w:cs="Arial"/>
          <w:sz w:val="24"/>
          <w:szCs w:val="24"/>
        </w:rPr>
        <w:t>ORCID ID: 0000-0003-4090-1949</w:t>
      </w:r>
    </w:p>
    <w:p w:rsidR="0048542F" w:rsidRDefault="0048542F" w:rsidP="0048542F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</w:p>
    <w:p w:rsidR="0048542F" w:rsidRDefault="0048542F" w:rsidP="0048542F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</w:p>
    <w:p w:rsidR="0048542F" w:rsidRPr="0014423B" w:rsidRDefault="0048542F" w:rsidP="0048542F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14423B">
        <w:rPr>
          <w:rFonts w:ascii="Arial" w:hAnsi="Arial" w:cs="Arial"/>
          <w:b/>
          <w:sz w:val="24"/>
          <w:szCs w:val="24"/>
        </w:rPr>
        <w:lastRenderedPageBreak/>
        <w:t xml:space="preserve">S3 Table. Resource selection modeling results for Chinook salmon </w:t>
      </w:r>
      <w:proofErr w:type="spellStart"/>
      <w:r w:rsidRPr="0014423B">
        <w:rPr>
          <w:rFonts w:ascii="Arial" w:hAnsi="Arial" w:cs="Arial"/>
          <w:b/>
          <w:sz w:val="24"/>
          <w:szCs w:val="24"/>
        </w:rPr>
        <w:t>redd</w:t>
      </w:r>
      <w:proofErr w:type="spellEnd"/>
      <w:r w:rsidRPr="0014423B">
        <w:rPr>
          <w:rFonts w:ascii="Arial" w:hAnsi="Arial" w:cs="Arial"/>
          <w:b/>
          <w:sz w:val="24"/>
          <w:szCs w:val="24"/>
        </w:rPr>
        <w:t xml:space="preserve"> counts from the Chena River, Alaska.</w:t>
      </w:r>
      <w:r w:rsidRPr="0014423B">
        <w:rPr>
          <w:rFonts w:ascii="Arial" w:hAnsi="Arial" w:cs="Arial"/>
          <w:sz w:val="24"/>
          <w:szCs w:val="24"/>
        </w:rPr>
        <w:t xml:space="preserve"> </w:t>
      </w:r>
    </w:p>
    <w:tbl>
      <w:tblPr>
        <w:tblW w:w="7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0"/>
        <w:gridCol w:w="1150"/>
        <w:gridCol w:w="817"/>
        <w:gridCol w:w="1543"/>
        <w:gridCol w:w="1440"/>
      </w:tblGrid>
      <w:tr w:rsidR="0048542F" w:rsidRPr="0014423B" w:rsidTr="00EE723F">
        <w:trPr>
          <w:trHeight w:val="315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8542F" w:rsidRPr="00D81E76" w:rsidRDefault="0048542F" w:rsidP="00EE723F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1E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8542F" w:rsidRPr="0014423B" w:rsidRDefault="0048542F" w:rsidP="00EE723F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48542F" w:rsidRPr="0014423B" w:rsidRDefault="0048542F" w:rsidP="00EE723F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48542F" w:rsidRPr="008C7992" w:rsidRDefault="0048542F" w:rsidP="00EE723F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799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w 90% CI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8542F" w:rsidRPr="0014423B" w:rsidRDefault="0048542F" w:rsidP="00EE723F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 90% CI</w:t>
            </w:r>
          </w:p>
        </w:tc>
      </w:tr>
      <w:tr w:rsidR="0048542F" w:rsidRPr="0014423B" w:rsidTr="00EE723F">
        <w:trPr>
          <w:trHeight w:val="3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8542F" w:rsidRPr="0014423B" w:rsidRDefault="0048542F" w:rsidP="00EE723F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8542F" w:rsidRPr="0014423B" w:rsidRDefault="0048542F" w:rsidP="00EE723F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8.988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48542F" w:rsidRPr="008C7992" w:rsidRDefault="0048542F" w:rsidP="00EE723F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799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9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48542F" w:rsidRPr="0014423B" w:rsidRDefault="0048542F" w:rsidP="00EE723F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9.25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8542F" w:rsidRPr="0014423B" w:rsidRDefault="0048542F" w:rsidP="00EE723F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8.682</w:t>
            </w:r>
          </w:p>
        </w:tc>
      </w:tr>
      <w:tr w:rsidR="0048542F" w:rsidRPr="0014423B" w:rsidTr="00EE723F">
        <w:trPr>
          <w:trHeight w:val="3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8542F" w:rsidRPr="0014423B" w:rsidRDefault="0048542F" w:rsidP="00EE723F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adient</w:t>
            </w:r>
            <w:r w:rsidRPr="00D81E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 </w:t>
            </w: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8542F" w:rsidRPr="0014423B" w:rsidRDefault="0048542F" w:rsidP="00EE723F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59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48542F" w:rsidRPr="008C7992" w:rsidRDefault="0048542F" w:rsidP="00EE723F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799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48542F" w:rsidRPr="0014423B" w:rsidRDefault="0048542F" w:rsidP="00EE723F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66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8542F" w:rsidRPr="0014423B" w:rsidRDefault="0048542F" w:rsidP="00EE723F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499</w:t>
            </w:r>
          </w:p>
        </w:tc>
      </w:tr>
      <w:tr w:rsidR="0048542F" w:rsidRPr="0014423B" w:rsidTr="00EE723F">
        <w:trPr>
          <w:trHeight w:val="3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8542F" w:rsidRPr="0014423B" w:rsidRDefault="0048542F" w:rsidP="00EE723F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nkfull</w:t>
            </w:r>
            <w:proofErr w:type="spellEnd"/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Width (m)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8542F" w:rsidRPr="0014423B" w:rsidRDefault="0048542F" w:rsidP="00EE723F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48542F" w:rsidRPr="008C7992" w:rsidRDefault="0048542F" w:rsidP="00EE723F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799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48542F" w:rsidRPr="0014423B" w:rsidRDefault="0048542F" w:rsidP="00EE723F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8542F" w:rsidRPr="0014423B" w:rsidRDefault="0048542F" w:rsidP="00EE723F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5</w:t>
            </w:r>
          </w:p>
        </w:tc>
      </w:tr>
      <w:tr w:rsidR="0048542F" w:rsidRPr="0014423B" w:rsidTr="00EE723F">
        <w:trPr>
          <w:trHeight w:val="3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8542F" w:rsidRPr="0014423B" w:rsidRDefault="0048542F" w:rsidP="00EE723F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ley Width Index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8542F" w:rsidRPr="0014423B" w:rsidRDefault="0048542F" w:rsidP="00EE723F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48542F" w:rsidRPr="008C7992" w:rsidRDefault="0048542F" w:rsidP="00EE723F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799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48542F" w:rsidRPr="0014423B" w:rsidRDefault="0048542F" w:rsidP="00EE723F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8542F" w:rsidRPr="0014423B" w:rsidRDefault="0048542F" w:rsidP="00EE723F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06</w:t>
            </w:r>
          </w:p>
        </w:tc>
      </w:tr>
      <w:tr w:rsidR="0048542F" w:rsidRPr="0014423B" w:rsidTr="00EE723F">
        <w:trPr>
          <w:trHeight w:val="315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8542F" w:rsidRPr="0014423B" w:rsidRDefault="0048542F" w:rsidP="00EE723F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MSE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8542F" w:rsidRPr="0014423B" w:rsidRDefault="0048542F" w:rsidP="00EE723F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052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48542F" w:rsidRPr="008C7992" w:rsidRDefault="0048542F" w:rsidP="00EE723F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799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48542F" w:rsidRPr="0014423B" w:rsidRDefault="0048542F" w:rsidP="00EE723F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0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8542F" w:rsidRPr="0014423B" w:rsidRDefault="0048542F" w:rsidP="00EE723F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104</w:t>
            </w:r>
          </w:p>
        </w:tc>
      </w:tr>
    </w:tbl>
    <w:p w:rsidR="0048542F" w:rsidRPr="0014423B" w:rsidRDefault="0048542F" w:rsidP="0048542F">
      <w:pPr>
        <w:spacing w:line="480" w:lineRule="auto"/>
        <w:contextualSpacing/>
        <w:rPr>
          <w:rFonts w:ascii="Arial" w:eastAsia="Times New Roman" w:hAnsi="Arial" w:cs="Arial"/>
          <w:color w:val="000000"/>
          <w:sz w:val="24"/>
          <w:szCs w:val="24"/>
        </w:rPr>
      </w:pPr>
      <w:r w:rsidRPr="0014423B">
        <w:rPr>
          <w:rFonts w:ascii="Arial" w:hAnsi="Arial" w:cs="Arial"/>
          <w:sz w:val="24"/>
          <w:szCs w:val="24"/>
        </w:rPr>
        <w:t>Coefficients, standard errors (SE), and upper and lower 90% confidence intervals were derived via maximum likelihood and bootstrapping. Root-mean-squared-error (RMSE) of counts with SE and 90% confidence intervals (CI) are also shown.</w:t>
      </w:r>
    </w:p>
    <w:p w:rsidR="00644232" w:rsidRDefault="00644232"/>
    <w:sectPr w:rsidR="006442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42F"/>
    <w:rsid w:val="0048542F"/>
    <w:rsid w:val="00644232"/>
    <w:rsid w:val="007B0331"/>
    <w:rsid w:val="00B80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30DDC"/>
  <w15:chartTrackingRefBased/>
  <w15:docId w15:val="{B5B2D7BA-DE3E-47D3-BB2B-1FBE094A8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542F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48542F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rockhunts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ES</Company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tsman, Brock</dc:creator>
  <cp:keywords/>
  <dc:description/>
  <cp:lastModifiedBy>Huntsman, Brock</cp:lastModifiedBy>
  <cp:revision>1</cp:revision>
  <dcterms:created xsi:type="dcterms:W3CDTF">2017-03-09T14:12:00Z</dcterms:created>
  <dcterms:modified xsi:type="dcterms:W3CDTF">2017-03-09T14:22:00Z</dcterms:modified>
</cp:coreProperties>
</file>